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4DB" w:rsidRPr="00880493" w:rsidRDefault="009644DB" w:rsidP="00880493">
      <w:pPr>
        <w:jc w:val="center"/>
        <w:rPr>
          <w:sz w:val="28"/>
        </w:rPr>
      </w:pPr>
      <w:r w:rsidRPr="00880493">
        <w:rPr>
          <w:sz w:val="28"/>
        </w:rPr>
        <w:t xml:space="preserve">Conflict of Interest </w:t>
      </w:r>
      <w:r w:rsidR="00A07400" w:rsidRPr="00880493">
        <w:rPr>
          <w:sz w:val="28"/>
        </w:rPr>
        <w:t xml:space="preserve">and Authorship Conformation </w:t>
      </w:r>
      <w:r w:rsidRPr="00880493">
        <w:rPr>
          <w:sz w:val="28"/>
        </w:rPr>
        <w:t>Form</w:t>
      </w:r>
    </w:p>
    <w:p w:rsidR="00EE55D7" w:rsidRDefault="00EE55D7" w:rsidP="00EE55D7"/>
    <w:p w:rsidR="00EE55D7" w:rsidRDefault="00EE55D7" w:rsidP="00EE55D7"/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880493" w:rsidRDefault="00880493" w:rsidP="00880493">
      <w:pPr>
        <w:pStyle w:val="a3"/>
      </w:pPr>
    </w:p>
    <w:p w:rsidR="00880493" w:rsidRDefault="00880493" w:rsidP="00880493">
      <w:pPr>
        <w:numPr>
          <w:ilvl w:val="0"/>
          <w:numId w:val="4"/>
        </w:numPr>
      </w:pPr>
      <w:r>
        <w:t>The authors declare no conflict of interests.</w:t>
      </w:r>
      <w:bookmarkStart w:id="0" w:name="_GoBack"/>
      <w:bookmarkEnd w:id="0"/>
    </w:p>
    <w:p w:rsidR="00141BD9" w:rsidRDefault="00141BD9" w:rsidP="00E76DCE"/>
    <w:p w:rsidR="00E76DCE" w:rsidRDefault="00E76DCE" w:rsidP="00E76DCE"/>
    <w:p w:rsidR="00E76DCE" w:rsidRDefault="00E76DCE" w:rsidP="009644DB">
      <w:pPr>
        <w:ind w:left="360"/>
      </w:pPr>
    </w:p>
    <w:p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wAgJDUwszCwszMyUdpeDU4uLM/DyQAqNaAFfMTngsAAAA"/>
  </w:docVars>
  <w:rsids>
    <w:rsidRoot w:val="009644DB"/>
    <w:rsid w:val="000B45A9"/>
    <w:rsid w:val="00141BD9"/>
    <w:rsid w:val="001B0C4E"/>
    <w:rsid w:val="00880493"/>
    <w:rsid w:val="009644DB"/>
    <w:rsid w:val="00965E75"/>
    <w:rsid w:val="00A07400"/>
    <w:rsid w:val="00B32F4B"/>
    <w:rsid w:val="00B57216"/>
    <w:rsid w:val="00BB095D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;"/>
  <w14:docId w14:val="350D8A2F"/>
  <w15:chartTrackingRefBased/>
  <w15:docId w15:val="{4AA53206-98B4-41C5-ABC0-8C80D5663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en-US" w:eastAsia="en-US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List Paragraph"/>
    <w:basedOn w:val="a"/>
    <w:uiPriority w:val="34"/>
    <w:qFormat/>
    <w:rsid w:val="00880493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Conflict of Interest Form</vt:lpstr>
      <vt:lpstr>Conflict of Interest Form</vt:lpstr>
      <vt:lpstr>Conflict of Interest Form</vt:lpstr>
    </vt:vector>
  </TitlesOfParts>
  <Company>Emory University - School Of Medicine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Никита Ковалевский</cp:lastModifiedBy>
  <cp:revision>2</cp:revision>
  <dcterms:created xsi:type="dcterms:W3CDTF">2019-03-23T13:59:00Z</dcterms:created>
  <dcterms:modified xsi:type="dcterms:W3CDTF">2019-03-23T13:59:00Z</dcterms:modified>
</cp:coreProperties>
</file>